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right="-794" w:hanging="1"/>
        <w:rPr>
          <w:rFonts w:ascii="Arial" w:hAnsi="Arial" w:cs="Arial"/>
        </w:rPr>
      </w:pPr>
      <w:r>
        <w:rPr>
          <w:rFonts w:cs="Arial" w:ascii="Arial" w:hAnsi="Arial"/>
          <w:b/>
          <w:bCs/>
          <w:color w:val="000000"/>
          <w:szCs w:val="21"/>
        </w:rPr>
        <w:t xml:space="preserve">TABLE S5 </w:t>
      </w:r>
      <w:r>
        <w:rPr>
          <w:rFonts w:cs="Arial" w:ascii="Arial" w:hAnsi="Arial"/>
          <w:color w:val="000000"/>
          <w:szCs w:val="21"/>
        </w:rPr>
        <w:t>Relationship between cancers and three potential drugs for COAD based on CTD.</w:t>
      </w:r>
    </w:p>
    <w:tbl>
      <w:tblPr>
        <w:tblW w:w="9788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72"/>
        <w:gridCol w:w="4678"/>
        <w:gridCol w:w="1725"/>
        <w:gridCol w:w="1713"/>
      </w:tblGrid>
      <w:tr>
        <w:trPr>
          <w:trHeight w:val="280" w:hRule="atLeast"/>
        </w:trPr>
        <w:tc>
          <w:tcPr>
            <w:tcW w:w="16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Drugs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Disease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Inference Score</w:t>
            </w:r>
          </w:p>
        </w:tc>
        <w:tc>
          <w:tcPr>
            <w:tcW w:w="171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Direct Evidence</w:t>
            </w:r>
          </w:p>
        </w:tc>
      </w:tr>
      <w:tr>
        <w:trPr>
          <w:trHeight w:val="280" w:hRule="atLeast"/>
        </w:trPr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jmaline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Osteosarcoma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52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ell Transformation, Neoplastic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1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Colonic Neoplasm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1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eoplasm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0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Prostatic Neoplasm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.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reast Neoplasm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.4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TNPB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reast Neoplasm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0.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arcinoma, Hepatocellular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7.1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Prostatic Neoplasm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2.5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Esophageal Neoplasm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9.7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arcinom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8.9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ammary Neoplasms, Animal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7.7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Liver Neoplasm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5.6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Adenocarcinom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5.38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ammary Neoplasms, Experimental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5.3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ntestinal Neoplasm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5.2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quamous Cell Carcinoma of Head and Neck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4.8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arrett Esophagu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3.9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arcinoma, Squamous Cell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3.5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Lung Neoplasm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1.6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olonic Neoplasm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1.4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Polycystic Ovary Syndrom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1.18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olorectal Neoplasm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1.0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Dydrogesteron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eningiom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.7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Endometrial Neoplasm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7.0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eoplasms, Hormone-Dependent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7.0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ell Transformation, Neoplastic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6.8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Polycystic Ovary Syndrom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5.3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Leukemia-Lymphoma, Adult T-Cell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5.0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esothelioma, Malignant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1.9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reast Neoplasm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1.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Lung Neoplasm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0.6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Prostatic Neoplasm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9.2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tomach Neoplasm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8.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arcom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8.1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esotheliom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7.9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hyroid Neoplasm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7.1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arcinoma, Hepatocellular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6.8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Carcinoma, Non-Small-Cell Lung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6.68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eoplasms, Hormone-Dependent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6.5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ammary Neoplasms, Experimental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6.1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denocarcinom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.9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uberous Sclerosis 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.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olonic Neoplasms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.59</w:t>
            </w:r>
          </w:p>
        </w:tc>
        <w:tc>
          <w:tcPr>
            <w:tcW w:w="17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等线 Light" w:cs="Times New Roman"/>
      <w:bCs/>
      <w:sz w:val="28"/>
      <w:szCs w:val="32"/>
    </w:rPr>
  </w:style>
  <w:style w:type="character" w:styleId="Style13">
    <w:name w:val="默认段落字体"/>
    <w:qFormat/>
    <w:rPr/>
  </w:style>
  <w:style w:type="character" w:styleId="3">
    <w:name w:val="标题 3 字符"/>
    <w:qFormat/>
    <w:rPr>
      <w:rFonts w:ascii="Times New Roman" w:hAnsi="Times New Roman" w:eastAsia="等线 Light" w:cs="Times New Roman"/>
      <w:bCs/>
      <w:sz w:val="28"/>
      <w:szCs w:val="32"/>
    </w:rPr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9T01:03:00Z</dcterms:created>
  <dc:creator>WU Miaomiao</dc:creator>
  <dc:description/>
  <cp:keywords/>
  <dc:language>en-US</dc:language>
  <cp:lastModifiedBy>WU Miaomiao</cp:lastModifiedBy>
  <dcterms:modified xsi:type="dcterms:W3CDTF">2020-06-26T06:54:00Z</dcterms:modified>
  <cp:revision>7</cp:revision>
  <dc:subject/>
  <dc:title/>
</cp:coreProperties>
</file>